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7C70C" w14:textId="77777777" w:rsidR="000D6626" w:rsidRDefault="000D6626" w:rsidP="002A04A4">
      <w:pPr>
        <w:rPr>
          <w:rFonts w:ascii="Times New Roman" w:hAnsi="Times New Roman" w:cs="Times New Roman"/>
        </w:rPr>
      </w:pPr>
    </w:p>
    <w:p w14:paraId="4C2ADDC9" w14:textId="2E8F7389" w:rsidR="000D6626" w:rsidRDefault="000D6626" w:rsidP="002A04A4">
      <w:pPr>
        <w:rPr>
          <w:rFonts w:ascii="Times New Roman" w:hAnsi="Times New Roman" w:cs="Times New Roman"/>
        </w:rPr>
      </w:pPr>
      <w:r w:rsidRPr="000D6626">
        <w:rPr>
          <w:rFonts w:ascii="Times New Roman" w:hAnsi="Times New Roman" w:cs="Times New Roman"/>
        </w:rPr>
        <w:t>The prompt used in the study is provided below.</w:t>
      </w:r>
    </w:p>
    <w:p w14:paraId="2BF4A073" w14:textId="77777777" w:rsidR="000D6626" w:rsidRDefault="000D6626" w:rsidP="002A04A4">
      <w:pPr>
        <w:rPr>
          <w:rFonts w:ascii="Times New Roman" w:hAnsi="Times New Roman" w:cs="Times New Roman"/>
        </w:rPr>
      </w:pPr>
    </w:p>
    <w:p w14:paraId="79965626" w14:textId="083A259F" w:rsidR="002A04A4" w:rsidRPr="00C23833" w:rsidRDefault="000D6626" w:rsidP="002A04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2A04A4" w:rsidRPr="00C23833">
        <w:rPr>
          <w:rFonts w:ascii="Times New Roman" w:hAnsi="Times New Roman" w:cs="Times New Roman"/>
        </w:rPr>
        <w:t>You are an experienced pediatric cardiologist.</w:t>
      </w:r>
    </w:p>
    <w:p w14:paraId="1773F089" w14:textId="77777777" w:rsidR="002A04A4" w:rsidRPr="00C23833" w:rsidRDefault="002A04A4" w:rsidP="002A04A4">
      <w:pPr>
        <w:rPr>
          <w:rFonts w:ascii="Times New Roman" w:hAnsi="Times New Roman" w:cs="Times New Roman"/>
        </w:rPr>
      </w:pPr>
    </w:p>
    <w:p w14:paraId="55DF6DA4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I will show you a 12-lead pediatric ECG as an image.</w:t>
      </w:r>
    </w:p>
    <w:p w14:paraId="777E1D6B" w14:textId="1A3FAEE1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 xml:space="preserve">Patient info: </w:t>
      </w:r>
    </w:p>
    <w:p w14:paraId="3C3B80D7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- Age: AGE years</w:t>
      </w:r>
    </w:p>
    <w:p w14:paraId="51CA9265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- Sex: SEX</w:t>
      </w:r>
    </w:p>
    <w:p w14:paraId="635F01CF" w14:textId="77777777" w:rsidR="002A04A4" w:rsidRPr="00C23833" w:rsidRDefault="002A04A4" w:rsidP="002A04A4">
      <w:pPr>
        <w:rPr>
          <w:rFonts w:ascii="Times New Roman" w:hAnsi="Times New Roman" w:cs="Times New Roman"/>
        </w:rPr>
      </w:pPr>
    </w:p>
    <w:p w14:paraId="4ED5493A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Your task is to interpret ONLY the ECG and give a structured answer.</w:t>
      </w:r>
    </w:p>
    <w:p w14:paraId="6767068B" w14:textId="77777777" w:rsidR="002A04A4" w:rsidRPr="00C23833" w:rsidRDefault="002A04A4" w:rsidP="002A04A4">
      <w:pPr>
        <w:rPr>
          <w:rFonts w:ascii="Times New Roman" w:hAnsi="Times New Roman" w:cs="Times New Roman"/>
        </w:rPr>
      </w:pPr>
    </w:p>
    <w:p w14:paraId="7672DF7B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Very important:</w:t>
      </w:r>
    </w:p>
    <w:p w14:paraId="2FF45B7C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- Use pediatric ECG norms (age-appropriate heart rate, axis, intervals, voltages).</w:t>
      </w:r>
    </w:p>
    <w:p w14:paraId="4C6669CE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- Do NOT assume any extra clinical information.</w:t>
      </w:r>
    </w:p>
    <w:p w14:paraId="0FF5E1CD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- If you are uncertain, choose the best option and note your uncertainty briefly.</w:t>
      </w:r>
    </w:p>
    <w:p w14:paraId="66E42068" w14:textId="77777777" w:rsidR="002A04A4" w:rsidRPr="00C23833" w:rsidRDefault="002A04A4" w:rsidP="002A04A4">
      <w:pPr>
        <w:rPr>
          <w:rFonts w:ascii="Times New Roman" w:hAnsi="Times New Roman" w:cs="Times New Roman"/>
        </w:rPr>
      </w:pPr>
    </w:p>
    <w:p w14:paraId="58BC12B1" w14:textId="77777777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Please follow this EXACT output format and do not add anything outside this template:</w:t>
      </w:r>
    </w:p>
    <w:p w14:paraId="4225F322" w14:textId="77777777" w:rsidR="002A04A4" w:rsidRPr="00C23833" w:rsidRDefault="002A04A4" w:rsidP="002A04A4">
      <w:pPr>
        <w:rPr>
          <w:rFonts w:ascii="Times New Roman" w:hAnsi="Times New Roman" w:cs="Times New Roman"/>
        </w:rPr>
      </w:pPr>
    </w:p>
    <w:p w14:paraId="44ED293B" w14:textId="03E6C30E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ECG</w:t>
      </w:r>
      <w:r w:rsidR="00C23833">
        <w:rPr>
          <w:rFonts w:ascii="Times New Roman" w:hAnsi="Times New Roman" w:cs="Times New Roman"/>
        </w:rPr>
        <w:t xml:space="preserve"> </w:t>
      </w:r>
      <w:r w:rsidRPr="00C23833">
        <w:rPr>
          <w:rFonts w:ascii="Times New Roman" w:hAnsi="Times New Roman" w:cs="Times New Roman"/>
        </w:rPr>
        <w:t>INTERPRETATION</w:t>
      </w:r>
    </w:p>
    <w:p w14:paraId="774886A2" w14:textId="0DD9F442" w:rsidR="002A04A4" w:rsidRPr="00C23833" w:rsidRDefault="002A04A4" w:rsidP="002A04A4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ECG</w:t>
      </w:r>
      <w:r w:rsidR="000D6626">
        <w:rPr>
          <w:rFonts w:ascii="Times New Roman" w:hAnsi="Times New Roman" w:cs="Times New Roman"/>
        </w:rPr>
        <w:t xml:space="preserve"> </w:t>
      </w:r>
      <w:r w:rsidRPr="00C23833">
        <w:rPr>
          <w:rFonts w:ascii="Times New Roman" w:hAnsi="Times New Roman" w:cs="Times New Roman"/>
        </w:rPr>
        <w:t>description: 2–4 short sentences describing the main ECG findings</w:t>
      </w:r>
    </w:p>
    <w:p w14:paraId="3461E65E" w14:textId="0A4AAF4D" w:rsidR="002A04A4" w:rsidRPr="00C23833" w:rsidRDefault="002A04A4" w:rsidP="002A04A4">
      <w:pPr>
        <w:rPr>
          <w:rFonts w:ascii="Times New Roman" w:hAnsi="Times New Roman" w:cs="Times New Roman"/>
        </w:rPr>
      </w:pPr>
      <w:proofErr w:type="gramStart"/>
      <w:r w:rsidRPr="00C23833">
        <w:rPr>
          <w:rFonts w:ascii="Times New Roman" w:hAnsi="Times New Roman" w:cs="Times New Roman"/>
        </w:rPr>
        <w:t>Main</w:t>
      </w:r>
      <w:r w:rsidR="000D6626">
        <w:rPr>
          <w:rFonts w:ascii="Times New Roman" w:hAnsi="Times New Roman" w:cs="Times New Roman"/>
        </w:rPr>
        <w:t xml:space="preserve">  </w:t>
      </w:r>
      <w:r w:rsidRPr="00C23833">
        <w:rPr>
          <w:rFonts w:ascii="Times New Roman" w:hAnsi="Times New Roman" w:cs="Times New Roman"/>
        </w:rPr>
        <w:t>diagnosis</w:t>
      </w:r>
      <w:proofErr w:type="gramEnd"/>
      <w:r w:rsidRPr="00C23833">
        <w:rPr>
          <w:rFonts w:ascii="Times New Roman" w:hAnsi="Times New Roman" w:cs="Times New Roman"/>
        </w:rPr>
        <w:t>: ONE main diagnosis sentence in clinical language</w:t>
      </w:r>
    </w:p>
    <w:p w14:paraId="6DECF705" w14:textId="6E33C6C8" w:rsidR="00C23833" w:rsidRPr="00C23833" w:rsidRDefault="002A04A4" w:rsidP="00C23833">
      <w:pPr>
        <w:rPr>
          <w:rFonts w:ascii="Times New Roman" w:hAnsi="Times New Roman" w:cs="Times New Roman"/>
        </w:rPr>
      </w:pPr>
      <w:r w:rsidRPr="00C23833">
        <w:rPr>
          <w:rFonts w:ascii="Times New Roman" w:hAnsi="Times New Roman" w:cs="Times New Roman"/>
        </w:rPr>
        <w:t>Clinically</w:t>
      </w:r>
      <w:r w:rsidR="00C23833">
        <w:rPr>
          <w:rFonts w:ascii="Times New Roman" w:hAnsi="Times New Roman" w:cs="Times New Roman"/>
        </w:rPr>
        <w:t xml:space="preserve"> </w:t>
      </w:r>
      <w:r w:rsidRPr="00C23833">
        <w:rPr>
          <w:rFonts w:ascii="Times New Roman" w:hAnsi="Times New Roman" w:cs="Times New Roman"/>
        </w:rPr>
        <w:t>significant</w:t>
      </w:r>
      <w:r w:rsidR="00C23833">
        <w:rPr>
          <w:rFonts w:ascii="Times New Roman" w:hAnsi="Times New Roman" w:cs="Times New Roman"/>
        </w:rPr>
        <w:t xml:space="preserve"> </w:t>
      </w:r>
      <w:r w:rsidRPr="00C23833">
        <w:rPr>
          <w:rFonts w:ascii="Times New Roman" w:hAnsi="Times New Roman" w:cs="Times New Roman"/>
        </w:rPr>
        <w:t>abnormality: YES or NO</w:t>
      </w:r>
      <w:r w:rsidR="000D6626">
        <w:rPr>
          <w:rFonts w:ascii="Times New Roman" w:hAnsi="Times New Roman" w:cs="Times New Roman"/>
        </w:rPr>
        <w:t>”</w:t>
      </w:r>
    </w:p>
    <w:p w14:paraId="6275E3FF" w14:textId="37B1DA57" w:rsidR="00443C0E" w:rsidRPr="00C23833" w:rsidRDefault="00443C0E" w:rsidP="002A04A4">
      <w:pPr>
        <w:rPr>
          <w:rFonts w:ascii="Times New Roman" w:hAnsi="Times New Roman" w:cs="Times New Roman"/>
        </w:rPr>
      </w:pPr>
    </w:p>
    <w:sectPr w:rsidR="00443C0E" w:rsidRPr="00C23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2B"/>
    <w:rsid w:val="000D6626"/>
    <w:rsid w:val="002A04A4"/>
    <w:rsid w:val="00443C0E"/>
    <w:rsid w:val="005E3437"/>
    <w:rsid w:val="007A0004"/>
    <w:rsid w:val="00B7472B"/>
    <w:rsid w:val="00C10A51"/>
    <w:rsid w:val="00C23833"/>
    <w:rsid w:val="00C31055"/>
    <w:rsid w:val="00E9630C"/>
    <w:rsid w:val="00EB2D2B"/>
    <w:rsid w:val="00FE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1C502"/>
  <w15:chartTrackingRefBased/>
  <w15:docId w15:val="{BCD9E7EE-5050-48B5-86FD-DD472A3A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74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74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74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74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74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74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74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74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74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74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74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74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7472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7472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7472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7472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7472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7472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74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7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74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74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74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7472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7472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7472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7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7472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74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3</Words>
  <Characters>663</Characters>
  <Application>Microsoft Office Word</Application>
  <DocSecurity>0</DocSecurity>
  <Lines>22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ğur saraç</dc:creator>
  <cp:keywords/>
  <dc:description/>
  <cp:lastModifiedBy>Uğur</cp:lastModifiedBy>
  <cp:revision>7</cp:revision>
  <dcterms:created xsi:type="dcterms:W3CDTF">2025-11-29T15:45:00Z</dcterms:created>
  <dcterms:modified xsi:type="dcterms:W3CDTF">2026-01-12T16:10:00Z</dcterms:modified>
</cp:coreProperties>
</file>